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6BA9F" w14:textId="77777777" w:rsidR="00F42454" w:rsidRPr="00CB731F" w:rsidRDefault="00F42454" w:rsidP="00F42454">
      <w:pPr>
        <w:pStyle w:val="2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217930628"/>
      <w:r w:rsidRPr="00CB731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 </w:t>
      </w:r>
      <w:r w:rsidRPr="00CB731F">
        <w:rPr>
          <w:rFonts w:ascii="Times New Roman" w:hAnsi="Times New Roman" w:cs="Times New Roman"/>
          <w:b/>
          <w:bCs/>
          <w:sz w:val="24"/>
          <w:szCs w:val="24"/>
        </w:rPr>
        <w:t xml:space="preserve">　</w:t>
      </w:r>
      <w:r w:rsidRPr="00CB731F">
        <w:rPr>
          <w:rFonts w:ascii="Times New Roman" w:hAnsi="Times New Roman" w:cs="Times New Roman"/>
          <w:b/>
          <w:bCs/>
          <w:sz w:val="24"/>
          <w:szCs w:val="24"/>
        </w:rPr>
        <w:t xml:space="preserve">The definition of spontaneously </w:t>
      </w:r>
      <w:r w:rsidRPr="00CB731F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szCs w:val="24"/>
        </w:rPr>
        <w:t>ruptured aortic plaques and injuries</w:t>
      </w:r>
      <w:bookmarkEnd w:id="0"/>
    </w:p>
    <w:p w14:paraId="3E523E7A" w14:textId="77777777" w:rsidR="00F42454" w:rsidRPr="00CB731F" w:rsidRDefault="00F42454" w:rsidP="00F42454">
      <w:pPr>
        <w:spacing w:line="480" w:lineRule="auto"/>
        <w:rPr>
          <w:rFonts w:ascii="Times New Roman" w:hAnsi="Times New Roman" w:cs="Times New Roman"/>
        </w:rPr>
      </w:pPr>
    </w:p>
    <w:tbl>
      <w:tblPr>
        <w:tblW w:w="11335" w:type="dxa"/>
        <w:tblLook w:val="0600" w:firstRow="0" w:lastRow="0" w:firstColumn="0" w:lastColumn="0" w:noHBand="1" w:noVBand="1"/>
      </w:tblPr>
      <w:tblGrid>
        <w:gridCol w:w="3200"/>
        <w:gridCol w:w="1480"/>
        <w:gridCol w:w="6655"/>
      </w:tblGrid>
      <w:tr w:rsidR="00F42454" w:rsidRPr="00CB731F" w14:paraId="65EA52B4" w14:textId="77777777" w:rsidTr="00617780">
        <w:trPr>
          <w:trHeight w:val="750"/>
        </w:trPr>
        <w:tc>
          <w:tcPr>
            <w:tcW w:w="3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433AA8E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pontaneously ruptured aortic plaques and injuries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D22FA6D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bbreviation</w:t>
            </w:r>
          </w:p>
        </w:tc>
        <w:tc>
          <w:tcPr>
            <w:tcW w:w="66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1EE16B7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gioscopic definition</w:t>
            </w:r>
          </w:p>
        </w:tc>
      </w:tr>
      <w:tr w:rsidR="00F42454" w:rsidRPr="00CB731F" w14:paraId="71F49A7D" w14:textId="77777777" w:rsidTr="00617780">
        <w:trPr>
          <w:trHeight w:val="750"/>
        </w:trPr>
        <w:tc>
          <w:tcPr>
            <w:tcW w:w="3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973B6A1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uff sign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7322644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6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9F2C821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hite or white-yellow, puff-like materials that are easily expelled spontaneously, composed of fibrin; observed in cases of plaque rupture or fibrin adhesion to the vascular surface.</w:t>
            </w:r>
          </w:p>
        </w:tc>
      </w:tr>
      <w:tr w:rsidR="00F42454" w:rsidRPr="00CB731F" w14:paraId="15C5FF46" w14:textId="77777777" w:rsidTr="00617780">
        <w:trPr>
          <w:trHeight w:val="1125"/>
        </w:trPr>
        <w:tc>
          <w:tcPr>
            <w:tcW w:w="3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FD79B08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andelier sign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D6351DB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6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6481122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terials that glisten under the light from the tip of the fiber catheter during non-obstructive general angioscopy, wriggling but not expelled, primarily considered to represent pre-rupture plaque disruption.</w:t>
            </w:r>
          </w:p>
        </w:tc>
      </w:tr>
      <w:tr w:rsidR="00F42454" w:rsidRPr="00CB731F" w14:paraId="2C9A19A9" w14:textId="77777777" w:rsidTr="00617780">
        <w:trPr>
          <w:trHeight w:val="750"/>
        </w:trPr>
        <w:tc>
          <w:tcPr>
            <w:tcW w:w="3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7DEE390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uff-chandelier rupture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CCD01EC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66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FCFA92F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 mixture of puff rupture and chandelier appearance, composed of cholesterol crystals, atheroma, and other components. PC is observed in plaque rupture.</w:t>
            </w:r>
          </w:p>
        </w:tc>
      </w:tr>
      <w:tr w:rsidR="00F42454" w:rsidRPr="00CB731F" w14:paraId="13AA031B" w14:textId="77777777" w:rsidTr="00617780">
        <w:trPr>
          <w:trHeight w:val="750"/>
        </w:trPr>
        <w:tc>
          <w:tcPr>
            <w:tcW w:w="3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ED73AF8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rawberry-jam appearance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1FDF604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J</w:t>
            </w:r>
          </w:p>
        </w:tc>
        <w:tc>
          <w:tcPr>
            <w:tcW w:w="66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6D3BA96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Red thrombi adhering to the surface of the aorta, resembling strawberry jam; not ulcerative and not washed out by aortic blood </w:t>
            </w:r>
            <w:r w:rsidRPr="00CB731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flow or infusion of low molecular dextran.</w:t>
            </w:r>
          </w:p>
        </w:tc>
      </w:tr>
      <w:tr w:rsidR="00F42454" w:rsidRPr="00CB731F" w14:paraId="681B7AA8" w14:textId="77777777" w:rsidTr="00617780">
        <w:trPr>
          <w:trHeight w:val="750"/>
        </w:trPr>
        <w:tc>
          <w:tcPr>
            <w:tcW w:w="3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7C45EAE3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Cotton-candy appearance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150FCA1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6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3AF87133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Solid white or red materials resembling cotton candy but immobile (Figure 2E, an arrow); calcification is a </w:t>
            </w:r>
            <w:proofErr w:type="gramStart"/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otential candidates</w:t>
            </w:r>
            <w:proofErr w:type="gramEnd"/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though challenging to confirm.</w:t>
            </w:r>
          </w:p>
        </w:tc>
      </w:tr>
      <w:tr w:rsidR="00F42454" w:rsidRPr="00CB731F" w14:paraId="588858A7" w14:textId="77777777" w:rsidTr="00617780">
        <w:trPr>
          <w:trHeight w:val="750"/>
        </w:trPr>
        <w:tc>
          <w:tcPr>
            <w:tcW w:w="320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13D63AA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gioscopic erosion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B252210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65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A988738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rosive lesion beneath the media of the aortic wall, not necessarily identical meaning to erosion in the coronary artery</w:t>
            </w:r>
          </w:p>
        </w:tc>
      </w:tr>
      <w:tr w:rsidR="00F42454" w:rsidRPr="00CB731F" w14:paraId="79819FBD" w14:textId="77777777" w:rsidTr="00617780">
        <w:trPr>
          <w:trHeight w:val="1125"/>
        </w:trPr>
        <w:tc>
          <w:tcPr>
            <w:tcW w:w="3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1BDF702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issure bleeding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FB9B043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B</w:t>
            </w:r>
          </w:p>
        </w:tc>
        <w:tc>
          <w:tcPr>
            <w:tcW w:w="66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1ABDE72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longated cleft or tear, occasionally allowing blood communication with the vessel wall; it may represent an entry or re-entry (Figure 3G, an arrow) and can remain a localized, minute blood communication in some situations.</w:t>
            </w:r>
          </w:p>
        </w:tc>
      </w:tr>
      <w:tr w:rsidR="00F42454" w:rsidRPr="00CB731F" w14:paraId="5351CB13" w14:textId="77777777" w:rsidTr="00617780">
        <w:trPr>
          <w:trHeight w:val="1125"/>
        </w:trPr>
        <w:tc>
          <w:tcPr>
            <w:tcW w:w="3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CDA1E2D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gioscopic ulcer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6C4A2C0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</w:t>
            </w:r>
          </w:p>
        </w:tc>
        <w:tc>
          <w:tcPr>
            <w:tcW w:w="66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0A48A13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An </w:t>
            </w:r>
            <w:proofErr w:type="spellStart"/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gioscopically</w:t>
            </w:r>
            <w:proofErr w:type="spellEnd"/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observed ulceration penetrating the internal elastic lamina and the media of the aortic wall. Angioscopic ulcer represents a distinct concept from penetrating atherosclerotic ulcer though deeper than erosion</w:t>
            </w:r>
          </w:p>
        </w:tc>
      </w:tr>
      <w:tr w:rsidR="00F42454" w:rsidRPr="00CB731F" w14:paraId="026EE938" w14:textId="77777777" w:rsidTr="00617780">
        <w:trPr>
          <w:trHeight w:val="375"/>
        </w:trPr>
        <w:tc>
          <w:tcPr>
            <w:tcW w:w="3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3E87F62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lap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96B8029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L</w:t>
            </w:r>
          </w:p>
        </w:tc>
        <w:tc>
          <w:tcPr>
            <w:tcW w:w="66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C206927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A piece of tissue, partially detached, which waves or flutters (Figure 2I, </w:t>
            </w: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a contour)</w:t>
            </w:r>
          </w:p>
        </w:tc>
      </w:tr>
      <w:tr w:rsidR="00F42454" w:rsidRPr="00CB731F" w14:paraId="1B4E0C93" w14:textId="77777777" w:rsidTr="00617780">
        <w:trPr>
          <w:trHeight w:val="375"/>
        </w:trPr>
        <w:tc>
          <w:tcPr>
            <w:tcW w:w="3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3F5BA1F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Peeled intima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4F21A9F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I</w:t>
            </w:r>
          </w:p>
        </w:tc>
        <w:tc>
          <w:tcPr>
            <w:tcW w:w="66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6F40AC5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tima peeled in a small area (Figure 2J, an arrow)</w:t>
            </w:r>
          </w:p>
        </w:tc>
      </w:tr>
      <w:tr w:rsidR="00F42454" w:rsidRPr="00CB731F" w14:paraId="4A31A696" w14:textId="77777777" w:rsidTr="00617780">
        <w:trPr>
          <w:trHeight w:val="375"/>
        </w:trPr>
        <w:tc>
          <w:tcPr>
            <w:tcW w:w="3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C451130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almon-pink appearance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0B1113E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P</w:t>
            </w:r>
          </w:p>
        </w:tc>
        <w:tc>
          <w:tcPr>
            <w:tcW w:w="66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3EF30D8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he pink and red inner surface that is never washed out by aortic blood or infusion of low molecular dextran</w:t>
            </w:r>
          </w:p>
        </w:tc>
      </w:tr>
      <w:tr w:rsidR="00F42454" w:rsidRPr="00CB731F" w14:paraId="2E88E686" w14:textId="77777777" w:rsidTr="00617780">
        <w:trPr>
          <w:trHeight w:val="375"/>
        </w:trPr>
        <w:tc>
          <w:tcPr>
            <w:tcW w:w="3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6DD09358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tramural blood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5B1826A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B</w:t>
            </w:r>
          </w:p>
        </w:tc>
        <w:tc>
          <w:tcPr>
            <w:tcW w:w="66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5E508A1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ubintimal bleeding never washed out by aortic blood or infusion of low molecular dextran</w:t>
            </w:r>
          </w:p>
        </w:tc>
      </w:tr>
      <w:tr w:rsidR="00F42454" w:rsidRPr="00CB731F" w14:paraId="78D3FDF0" w14:textId="77777777" w:rsidTr="00617780">
        <w:trPr>
          <w:trHeight w:val="375"/>
        </w:trPr>
        <w:tc>
          <w:tcPr>
            <w:tcW w:w="3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55007AF2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oft appearance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0E796EB5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66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398D298" w14:textId="77777777" w:rsidR="00F42454" w:rsidRPr="00CB731F" w:rsidRDefault="00F42454" w:rsidP="0061778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B731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 cavity formed by the loss of vascular wall structure or plaque contents (Figure 2M, arrows)</w:t>
            </w:r>
          </w:p>
        </w:tc>
      </w:tr>
    </w:tbl>
    <w:p w14:paraId="77C1CF87" w14:textId="77777777" w:rsidR="00F42454" w:rsidRPr="00CB731F" w:rsidRDefault="00F42454" w:rsidP="00F42454">
      <w:pPr>
        <w:spacing w:line="480" w:lineRule="auto"/>
        <w:rPr>
          <w:rFonts w:ascii="Times New Roman" w:hAnsi="Times New Roman" w:cs="Times New Roman"/>
        </w:rPr>
      </w:pPr>
    </w:p>
    <w:p w14:paraId="49A59D28" w14:textId="77777777" w:rsidR="0057247A" w:rsidRDefault="0057247A"/>
    <w:sectPr w:rsidR="0057247A" w:rsidSect="00F4245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454"/>
    <w:rsid w:val="0057247A"/>
    <w:rsid w:val="00632187"/>
    <w:rsid w:val="00A11BD0"/>
    <w:rsid w:val="00DC0A09"/>
    <w:rsid w:val="00F4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BDB204"/>
  <w15:chartTrackingRefBased/>
  <w15:docId w15:val="{CF2152AC-51C6-40F7-8CC0-C4CE9224E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45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245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424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24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245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245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245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245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245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245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4245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F4245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4245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424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424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424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424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424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4245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424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42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24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424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24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424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245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4245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424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4245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424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 Komatsu</dc:creator>
  <cp:keywords/>
  <dc:description/>
  <cp:lastModifiedBy>Sei Komatsu</cp:lastModifiedBy>
  <cp:revision>1</cp:revision>
  <dcterms:created xsi:type="dcterms:W3CDTF">2026-01-09T09:16:00Z</dcterms:created>
  <dcterms:modified xsi:type="dcterms:W3CDTF">2026-01-09T09:16:00Z</dcterms:modified>
</cp:coreProperties>
</file>